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71519" w14:textId="77777777" w:rsidR="003D7851" w:rsidRPr="00091FF6" w:rsidRDefault="003D7851" w:rsidP="003D7851">
      <w:pPr>
        <w:spacing w:line="480" w:lineRule="auto"/>
        <w:rPr>
          <w:rFonts w:ascii="Arial" w:hAnsi="Arial" w:cs="Arial"/>
          <w:color w:val="000000" w:themeColor="text1"/>
        </w:rPr>
      </w:pPr>
      <w:r w:rsidRPr="0048276F">
        <w:rPr>
          <w:rFonts w:ascii="Arial" w:hAnsi="Arial" w:cs="Arial"/>
          <w:b/>
          <w:bCs/>
        </w:rPr>
        <w:t xml:space="preserve">Table S1 </w:t>
      </w:r>
      <w:r w:rsidRPr="0048276F">
        <w:rPr>
          <w:rFonts w:ascii="Arial" w:hAnsi="Arial" w:cs="Arial"/>
        </w:rPr>
        <w:t>Source of primary and secondary antibodies used for Western blotting.</w:t>
      </w:r>
    </w:p>
    <w:tbl>
      <w:tblPr>
        <w:tblStyle w:val="21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235"/>
        <w:gridCol w:w="3633"/>
        <w:gridCol w:w="2654"/>
      </w:tblGrid>
      <w:tr w:rsidR="003D7851" w:rsidRPr="00B26CF7" w14:paraId="3A3F9BD2" w14:textId="77777777" w:rsidTr="00091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2B814D67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ies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1A8342DC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Supplier</w:t>
            </w:r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38A8AE9D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Dilution</w:t>
            </w:r>
          </w:p>
        </w:tc>
      </w:tr>
      <w:tr w:rsidR="003D7851" w:rsidRPr="00B26CF7" w14:paraId="456A21ED" w14:textId="77777777" w:rsidTr="00091FF6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35499883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IL-1β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636CAF88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5B96DB5B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1:1, 000 (in 5%BSA)</w:t>
            </w:r>
          </w:p>
        </w:tc>
      </w:tr>
      <w:tr w:rsidR="003D7851" w:rsidRPr="00B26CF7" w14:paraId="1328E5F6" w14:textId="77777777" w:rsidTr="00091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13A46235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aspase-1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24584E51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HuaBio</w:t>
            </w:r>
            <w:proofErr w:type="spellEnd"/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6AC142B4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1:1, 000 (in 5%BSA)</w:t>
            </w:r>
          </w:p>
        </w:tc>
      </w:tr>
      <w:tr w:rsidR="003D7851" w:rsidRPr="00B26CF7" w14:paraId="076C38CA" w14:textId="77777777" w:rsidTr="00091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230AB76E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NLRP3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6D2BBF1D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424FB8AA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1:1, 000 (in 5%BSA)</w:t>
            </w:r>
          </w:p>
        </w:tc>
      </w:tr>
      <w:tr w:rsidR="003D7851" w:rsidRPr="00B26CF7" w14:paraId="5B62868D" w14:textId="77777777" w:rsidTr="00091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5DCB477E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ASC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5A8289C2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5CEBC146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1:1, 000 (in 5%BSA)</w:t>
            </w:r>
          </w:p>
        </w:tc>
      </w:tr>
      <w:tr w:rsidR="003D7851" w:rsidRPr="00B26CF7" w14:paraId="4CED2403" w14:textId="77777777" w:rsidTr="00091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6DD0AD2E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B26CF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IκB</w:t>
            </w:r>
            <w:proofErr w:type="spellEnd"/>
            <w:r w:rsidRPr="00B26CF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7990B55E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Bioworld</w:t>
            </w:r>
            <w:proofErr w:type="spellEnd"/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3F8ADA80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1:1, 000 (in 5%BSA)</w:t>
            </w:r>
          </w:p>
        </w:tc>
      </w:tr>
      <w:tr w:rsidR="003D7851" w:rsidRPr="00B26CF7" w14:paraId="479F3CC4" w14:textId="77777777" w:rsidTr="00091FF6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408B53D1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B26CF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IκB</w:t>
            </w:r>
            <w:proofErr w:type="spellEnd"/>
            <w:r w:rsidRPr="00B26CF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3C1B52C4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Bioworld</w:t>
            </w:r>
            <w:proofErr w:type="spellEnd"/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F42FADF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1:1, 000 (in 5%BSA)</w:t>
            </w:r>
          </w:p>
        </w:tc>
      </w:tr>
      <w:tr w:rsidR="003D7851" w:rsidRPr="00B26CF7" w14:paraId="70DDAD96" w14:textId="77777777" w:rsidTr="00091FF6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42EAF981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p-p65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4B729C95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Bioworld</w:t>
            </w:r>
            <w:proofErr w:type="spellEnd"/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06EDEE5A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1:1, 000 (in 5%BSA)</w:t>
            </w:r>
          </w:p>
        </w:tc>
      </w:tr>
      <w:tr w:rsidR="003D7851" w:rsidRPr="00B26CF7" w14:paraId="6D1E600A" w14:textId="77777777" w:rsidTr="00091FF6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03594ADB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p65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139974AD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Bioworld</w:t>
            </w:r>
            <w:proofErr w:type="spellEnd"/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011DBE69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1:1, 000 (in 5%BSA)</w:t>
            </w:r>
          </w:p>
        </w:tc>
      </w:tr>
      <w:tr w:rsidR="003D7851" w:rsidRPr="00B26CF7" w14:paraId="444EB766" w14:textId="77777777" w:rsidTr="00091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41574BAE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Lamin B1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4CFF34BE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HuaBio</w:t>
            </w:r>
            <w:proofErr w:type="spellEnd"/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5973164" w14:textId="181FA93C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1:</w:t>
            </w:r>
            <w:r w:rsidR="0048276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, 000 (in 5%BSA)</w:t>
            </w:r>
          </w:p>
        </w:tc>
      </w:tr>
      <w:tr w:rsidR="003D7851" w:rsidRPr="00B26CF7" w14:paraId="0BFD47A3" w14:textId="77777777" w:rsidTr="00091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1ADE9774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6864F6FC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HuaBio</w:t>
            </w:r>
            <w:proofErr w:type="spellEnd"/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04640415" w14:textId="129A24B3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1:</w:t>
            </w:r>
            <w:r w:rsidR="0048276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, 000 (in 5%BSA)</w:t>
            </w:r>
          </w:p>
        </w:tc>
      </w:tr>
      <w:tr w:rsidR="003D7851" w:rsidRPr="00B26CF7" w14:paraId="2928B4CE" w14:textId="77777777" w:rsidTr="00091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0EB1FFED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IKKβ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5DB3D40E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56DAF653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1:1, 000 (in 5%BSA)</w:t>
            </w:r>
          </w:p>
        </w:tc>
      </w:tr>
      <w:tr w:rsidR="003D7851" w:rsidRPr="00B26CF7" w14:paraId="524C832A" w14:textId="77777777" w:rsidTr="00091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19AD16D5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oat Anti-Rabbit IgG H&amp;L (HRP)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2051B49C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Zenbio</w:t>
            </w:r>
            <w:proofErr w:type="spellEnd"/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98A863B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1:8, 000 (in 1</w:t>
            </w:r>
            <w:r w:rsidRPr="00B26CF7">
              <w:rPr>
                <w:rFonts w:ascii="Arial" w:hAnsi="Arial" w:cs="Arial"/>
              </w:rPr>
              <w:t>×</w:t>
            </w: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TBST)</w:t>
            </w:r>
          </w:p>
        </w:tc>
      </w:tr>
      <w:tr w:rsidR="003D7851" w:rsidRPr="00B26CF7" w14:paraId="144EDB01" w14:textId="77777777" w:rsidTr="00091F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5C50B44E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oat Anti-</w:t>
            </w:r>
            <w:r w:rsidRPr="00B26CF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Mouse</w:t>
            </w:r>
            <w:r w:rsidRPr="00B26CF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IgG H&amp;L (HRP)</w:t>
            </w:r>
          </w:p>
        </w:tc>
        <w:tc>
          <w:tcPr>
            <w:tcW w:w="3633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FFFFF" w:themeFill="background1"/>
          </w:tcPr>
          <w:p w14:paraId="1F21EA35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Zenbio</w:t>
            </w:r>
            <w:proofErr w:type="spellEnd"/>
          </w:p>
        </w:tc>
        <w:tc>
          <w:tcPr>
            <w:tcW w:w="2654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322ACDF" w14:textId="77777777" w:rsidR="003D7851" w:rsidRPr="00B26CF7" w:rsidRDefault="003D7851" w:rsidP="00091FF6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1: 8, 000 (in 1</w:t>
            </w:r>
            <w:r w:rsidRPr="00B26CF7">
              <w:rPr>
                <w:rFonts w:ascii="Arial" w:hAnsi="Arial" w:cs="Arial"/>
              </w:rPr>
              <w:t>×</w:t>
            </w:r>
            <w:r w:rsidRPr="00B26CF7">
              <w:rPr>
                <w:rFonts w:ascii="Arial" w:hAnsi="Arial" w:cs="Arial"/>
                <w:color w:val="000000" w:themeColor="text1"/>
                <w:sz w:val="22"/>
                <w:szCs w:val="22"/>
              </w:rPr>
              <w:t>TBST)</w:t>
            </w:r>
          </w:p>
        </w:tc>
      </w:tr>
    </w:tbl>
    <w:p w14:paraId="5384EEE4" w14:textId="3493DDE4" w:rsidR="00B6468C" w:rsidRPr="00AE00A7" w:rsidRDefault="00B6468C" w:rsidP="00AE00A7">
      <w:pPr>
        <w:spacing w:before="0" w:after="200" w:line="276" w:lineRule="auto"/>
        <w:rPr>
          <w:rFonts w:ascii="Arial" w:hAnsi="Arial" w:cs="Arial"/>
          <w:lang w:eastAsia="zh-CN"/>
        </w:rPr>
      </w:pPr>
    </w:p>
    <w:sectPr w:rsidR="00B6468C" w:rsidRPr="00AE00A7" w:rsidSect="007F3A59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71F90" w14:textId="77777777" w:rsidR="006C418A" w:rsidRDefault="006C418A" w:rsidP="00117666">
      <w:pPr>
        <w:spacing w:after="0"/>
      </w:pPr>
      <w:r>
        <w:separator/>
      </w:r>
    </w:p>
  </w:endnote>
  <w:endnote w:type="continuationSeparator" w:id="0">
    <w:p w14:paraId="1E7E406A" w14:textId="77777777" w:rsidR="006C418A" w:rsidRDefault="006C41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4BF666B4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71FFA882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 w:rsidP="00D57825">
                          <w:pPr>
                            <w:pStyle w:val="Footer"/>
                            <w:jc w:val="center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118.8pt;height:31.15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 w:rsidP="00D57825">
                    <w:pPr>
                      <w:pStyle w:val="a9"/>
                      <w:jc w:val="center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03ED2CCD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 w:rsidP="008E32A4">
                          <w:pPr>
                            <w:pStyle w:val="Footer"/>
                            <w:jc w:val="center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0;width:118.8pt;height:31.15pt;z-index:2516469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 w:rsidP="008E32A4">
                    <w:pPr>
                      <w:pStyle w:val="a9"/>
                      <w:jc w:val="center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AC7A9D" w14:textId="77777777" w:rsidR="006C418A" w:rsidRDefault="006C418A" w:rsidP="00117666">
      <w:pPr>
        <w:spacing w:after="0"/>
      </w:pPr>
      <w:r>
        <w:separator/>
      </w:r>
    </w:p>
  </w:footnote>
  <w:footnote w:type="continuationSeparator" w:id="0">
    <w:p w14:paraId="4F715799" w14:textId="77777777" w:rsidR="006C418A" w:rsidRDefault="006C41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907749E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3A077F"/>
    <w:multiLevelType w:val="multilevel"/>
    <w:tmpl w:val="5C58F3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 w16cid:durableId="131278365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twws9phw0tw9e0fa9vttwzawa9xfea20vp&quot;&gt;我的EndNote库&lt;record-ids&gt;&lt;item&gt;127&lt;/item&gt;&lt;item&gt;128&lt;/item&gt;&lt;item&gt;130&lt;/item&gt;&lt;item&gt;133&lt;/item&gt;&lt;item&gt;135&lt;/item&gt;&lt;item&gt;136&lt;/item&gt;&lt;item&gt;137&lt;/item&gt;&lt;item&gt;140&lt;/item&gt;&lt;item&gt;142&lt;/item&gt;&lt;item&gt;144&lt;/item&gt;&lt;item&gt;145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1&lt;/item&gt;&lt;item&gt;162&lt;/item&gt;&lt;item&gt;164&lt;/item&gt;&lt;item&gt;166&lt;/item&gt;&lt;item&gt;167&lt;/item&gt;&lt;item&gt;168&lt;/item&gt;&lt;item&gt;169&lt;/item&gt;&lt;item&gt;170&lt;/item&gt;&lt;item&gt;171&lt;/item&gt;&lt;item&gt;173&lt;/item&gt;&lt;item&gt;175&lt;/item&gt;&lt;item&gt;176&lt;/item&gt;&lt;item&gt;177&lt;/item&gt;&lt;item&gt;179&lt;/item&gt;&lt;item&gt;180&lt;/item&gt;&lt;item&gt;181&lt;/item&gt;&lt;item&gt;183&lt;/item&gt;&lt;item&gt;185&lt;/item&gt;&lt;item&gt;186&lt;/item&gt;&lt;item&gt;187&lt;/item&gt;&lt;item&gt;188&lt;/item&gt;&lt;item&gt;189&lt;/item&gt;&lt;item&gt;191&lt;/item&gt;&lt;item&gt;205&lt;/item&gt;&lt;item&gt;213&lt;/item&gt;&lt;item&gt;214&lt;/item&gt;&lt;item&gt;216&lt;/item&gt;&lt;item&gt;218&lt;/item&gt;&lt;item&gt;219&lt;/item&gt;&lt;item&gt;221&lt;/item&gt;&lt;item&gt;223&lt;/item&gt;&lt;item&gt;224&lt;/item&gt;&lt;item&gt;225&lt;/item&gt;&lt;item&gt;226&lt;/item&gt;&lt;item&gt;240&lt;/item&gt;&lt;item&gt;242&lt;/item&gt;&lt;item&gt;243&lt;/item&gt;&lt;item&gt;244&lt;/item&gt;&lt;item&gt;245&lt;/item&gt;&lt;item&gt;246&lt;/item&gt;&lt;item&gt;247&lt;/item&gt;&lt;/record-ids&gt;&lt;/item&gt;&lt;/Libraries&gt;"/>
  </w:docVars>
  <w:rsids>
    <w:rsidRoot w:val="00D40420"/>
    <w:rsid w:val="000001BE"/>
    <w:rsid w:val="000004F4"/>
    <w:rsid w:val="00002579"/>
    <w:rsid w:val="00004F5F"/>
    <w:rsid w:val="0000718F"/>
    <w:rsid w:val="00015D7B"/>
    <w:rsid w:val="00016101"/>
    <w:rsid w:val="0001611E"/>
    <w:rsid w:val="0002273A"/>
    <w:rsid w:val="00023B93"/>
    <w:rsid w:val="000240BB"/>
    <w:rsid w:val="00025B54"/>
    <w:rsid w:val="00026C74"/>
    <w:rsid w:val="0003077F"/>
    <w:rsid w:val="00034304"/>
    <w:rsid w:val="000349E5"/>
    <w:rsid w:val="00035434"/>
    <w:rsid w:val="0004054D"/>
    <w:rsid w:val="0004171D"/>
    <w:rsid w:val="000421A1"/>
    <w:rsid w:val="00044EAB"/>
    <w:rsid w:val="00045678"/>
    <w:rsid w:val="000458E4"/>
    <w:rsid w:val="000472B6"/>
    <w:rsid w:val="00053817"/>
    <w:rsid w:val="00055A15"/>
    <w:rsid w:val="00063839"/>
    <w:rsid w:val="00063D84"/>
    <w:rsid w:val="00065C42"/>
    <w:rsid w:val="0006636D"/>
    <w:rsid w:val="00067C99"/>
    <w:rsid w:val="00067FD4"/>
    <w:rsid w:val="000775A8"/>
    <w:rsid w:val="00077D53"/>
    <w:rsid w:val="00081394"/>
    <w:rsid w:val="00083092"/>
    <w:rsid w:val="000834F6"/>
    <w:rsid w:val="00086022"/>
    <w:rsid w:val="0009150F"/>
    <w:rsid w:val="0009574E"/>
    <w:rsid w:val="000A21DD"/>
    <w:rsid w:val="000A27FB"/>
    <w:rsid w:val="000A4EC9"/>
    <w:rsid w:val="000A54F9"/>
    <w:rsid w:val="000B34BD"/>
    <w:rsid w:val="000B6C09"/>
    <w:rsid w:val="000B6C84"/>
    <w:rsid w:val="000B7739"/>
    <w:rsid w:val="000C20CB"/>
    <w:rsid w:val="000C6814"/>
    <w:rsid w:val="000C6EC6"/>
    <w:rsid w:val="000C7E2A"/>
    <w:rsid w:val="000D1A60"/>
    <w:rsid w:val="000D35AF"/>
    <w:rsid w:val="000D5736"/>
    <w:rsid w:val="000D6282"/>
    <w:rsid w:val="000E0A99"/>
    <w:rsid w:val="000E28A9"/>
    <w:rsid w:val="000E3E53"/>
    <w:rsid w:val="000E4199"/>
    <w:rsid w:val="000E7FC1"/>
    <w:rsid w:val="000F068A"/>
    <w:rsid w:val="000F4CFB"/>
    <w:rsid w:val="000F5732"/>
    <w:rsid w:val="000F6803"/>
    <w:rsid w:val="000F755B"/>
    <w:rsid w:val="000F7FBB"/>
    <w:rsid w:val="00112E60"/>
    <w:rsid w:val="001163A1"/>
    <w:rsid w:val="0011659D"/>
    <w:rsid w:val="0011692E"/>
    <w:rsid w:val="00117666"/>
    <w:rsid w:val="00121745"/>
    <w:rsid w:val="00122397"/>
    <w:rsid w:val="001223A7"/>
    <w:rsid w:val="00124BE4"/>
    <w:rsid w:val="00124D10"/>
    <w:rsid w:val="00125C96"/>
    <w:rsid w:val="001260CB"/>
    <w:rsid w:val="00126137"/>
    <w:rsid w:val="001269BE"/>
    <w:rsid w:val="001275CA"/>
    <w:rsid w:val="001304B0"/>
    <w:rsid w:val="00134256"/>
    <w:rsid w:val="0013561B"/>
    <w:rsid w:val="00144C54"/>
    <w:rsid w:val="00147395"/>
    <w:rsid w:val="00152161"/>
    <w:rsid w:val="001552C9"/>
    <w:rsid w:val="00156BE9"/>
    <w:rsid w:val="0016084F"/>
    <w:rsid w:val="0016109F"/>
    <w:rsid w:val="001616AF"/>
    <w:rsid w:val="00162E58"/>
    <w:rsid w:val="0016439E"/>
    <w:rsid w:val="001653FD"/>
    <w:rsid w:val="00171826"/>
    <w:rsid w:val="00173D19"/>
    <w:rsid w:val="0017645B"/>
    <w:rsid w:val="00176C92"/>
    <w:rsid w:val="0017719F"/>
    <w:rsid w:val="00177D84"/>
    <w:rsid w:val="0018052B"/>
    <w:rsid w:val="00181CFF"/>
    <w:rsid w:val="00182989"/>
    <w:rsid w:val="00184D87"/>
    <w:rsid w:val="0018587A"/>
    <w:rsid w:val="0018695C"/>
    <w:rsid w:val="001879DD"/>
    <w:rsid w:val="001940E5"/>
    <w:rsid w:val="00195029"/>
    <w:rsid w:val="0019588D"/>
    <w:rsid w:val="001964EF"/>
    <w:rsid w:val="00196F91"/>
    <w:rsid w:val="00197238"/>
    <w:rsid w:val="001A5875"/>
    <w:rsid w:val="001B1A2C"/>
    <w:rsid w:val="001B4032"/>
    <w:rsid w:val="001B77D4"/>
    <w:rsid w:val="001C012A"/>
    <w:rsid w:val="001C07F2"/>
    <w:rsid w:val="001C2471"/>
    <w:rsid w:val="001C2EC5"/>
    <w:rsid w:val="001D35FC"/>
    <w:rsid w:val="001D4705"/>
    <w:rsid w:val="001D5C23"/>
    <w:rsid w:val="001D6512"/>
    <w:rsid w:val="001E4F08"/>
    <w:rsid w:val="001E50D0"/>
    <w:rsid w:val="001F079E"/>
    <w:rsid w:val="001F0AA7"/>
    <w:rsid w:val="001F12F6"/>
    <w:rsid w:val="001F20C7"/>
    <w:rsid w:val="001F4C07"/>
    <w:rsid w:val="001F52B8"/>
    <w:rsid w:val="00206322"/>
    <w:rsid w:val="00211711"/>
    <w:rsid w:val="00217BA1"/>
    <w:rsid w:val="002207DF"/>
    <w:rsid w:val="00220AEA"/>
    <w:rsid w:val="00224201"/>
    <w:rsid w:val="002245EC"/>
    <w:rsid w:val="0022657A"/>
    <w:rsid w:val="00226954"/>
    <w:rsid w:val="00231EB8"/>
    <w:rsid w:val="002337EC"/>
    <w:rsid w:val="00233825"/>
    <w:rsid w:val="002355CE"/>
    <w:rsid w:val="002368CB"/>
    <w:rsid w:val="0023730E"/>
    <w:rsid w:val="00240046"/>
    <w:rsid w:val="00242653"/>
    <w:rsid w:val="002429C7"/>
    <w:rsid w:val="00244A78"/>
    <w:rsid w:val="002456E9"/>
    <w:rsid w:val="00246095"/>
    <w:rsid w:val="00246605"/>
    <w:rsid w:val="00246D03"/>
    <w:rsid w:val="0025118D"/>
    <w:rsid w:val="00253318"/>
    <w:rsid w:val="002540BF"/>
    <w:rsid w:val="0025582C"/>
    <w:rsid w:val="00255B5A"/>
    <w:rsid w:val="0025611D"/>
    <w:rsid w:val="00261450"/>
    <w:rsid w:val="002629A3"/>
    <w:rsid w:val="00264C2F"/>
    <w:rsid w:val="00264EC6"/>
    <w:rsid w:val="00265660"/>
    <w:rsid w:val="0026643B"/>
    <w:rsid w:val="00266AD0"/>
    <w:rsid w:val="002677A0"/>
    <w:rsid w:val="00267D18"/>
    <w:rsid w:val="002752DD"/>
    <w:rsid w:val="00282699"/>
    <w:rsid w:val="00284EC7"/>
    <w:rsid w:val="002868E2"/>
    <w:rsid w:val="002869C3"/>
    <w:rsid w:val="00291046"/>
    <w:rsid w:val="00291499"/>
    <w:rsid w:val="002914C0"/>
    <w:rsid w:val="002936E4"/>
    <w:rsid w:val="002946AE"/>
    <w:rsid w:val="00296B88"/>
    <w:rsid w:val="002A01EC"/>
    <w:rsid w:val="002A08BD"/>
    <w:rsid w:val="002A260D"/>
    <w:rsid w:val="002A279B"/>
    <w:rsid w:val="002B042F"/>
    <w:rsid w:val="002B387B"/>
    <w:rsid w:val="002B7C02"/>
    <w:rsid w:val="002C024D"/>
    <w:rsid w:val="002C66E8"/>
    <w:rsid w:val="002C74CA"/>
    <w:rsid w:val="002D0C8A"/>
    <w:rsid w:val="002D2281"/>
    <w:rsid w:val="002D30E2"/>
    <w:rsid w:val="002D5518"/>
    <w:rsid w:val="002D63D6"/>
    <w:rsid w:val="002E38EE"/>
    <w:rsid w:val="002E4BFF"/>
    <w:rsid w:val="002E4FD1"/>
    <w:rsid w:val="002E5C34"/>
    <w:rsid w:val="002F744D"/>
    <w:rsid w:val="002F7A2C"/>
    <w:rsid w:val="002F7F86"/>
    <w:rsid w:val="00303DE6"/>
    <w:rsid w:val="00306DB3"/>
    <w:rsid w:val="00310124"/>
    <w:rsid w:val="003105EC"/>
    <w:rsid w:val="00310EDB"/>
    <w:rsid w:val="00316322"/>
    <w:rsid w:val="00321E08"/>
    <w:rsid w:val="00322306"/>
    <w:rsid w:val="0032428C"/>
    <w:rsid w:val="003275E6"/>
    <w:rsid w:val="00330D74"/>
    <w:rsid w:val="00332E3D"/>
    <w:rsid w:val="00334D66"/>
    <w:rsid w:val="0033509E"/>
    <w:rsid w:val="003357AD"/>
    <w:rsid w:val="00340CFF"/>
    <w:rsid w:val="00342A49"/>
    <w:rsid w:val="00342AD7"/>
    <w:rsid w:val="00343E09"/>
    <w:rsid w:val="00344D1C"/>
    <w:rsid w:val="00346626"/>
    <w:rsid w:val="003477E1"/>
    <w:rsid w:val="0035100A"/>
    <w:rsid w:val="00351F8D"/>
    <w:rsid w:val="0035415D"/>
    <w:rsid w:val="003544FB"/>
    <w:rsid w:val="003569A5"/>
    <w:rsid w:val="003618D3"/>
    <w:rsid w:val="00364C0D"/>
    <w:rsid w:val="00364CE3"/>
    <w:rsid w:val="00365B41"/>
    <w:rsid w:val="00365D63"/>
    <w:rsid w:val="0036641C"/>
    <w:rsid w:val="00366705"/>
    <w:rsid w:val="0036793B"/>
    <w:rsid w:val="00370DC7"/>
    <w:rsid w:val="00372682"/>
    <w:rsid w:val="00372A99"/>
    <w:rsid w:val="00375D1D"/>
    <w:rsid w:val="00376CC5"/>
    <w:rsid w:val="0037710B"/>
    <w:rsid w:val="00377219"/>
    <w:rsid w:val="00380722"/>
    <w:rsid w:val="00383B19"/>
    <w:rsid w:val="00383C16"/>
    <w:rsid w:val="003906A4"/>
    <w:rsid w:val="00390D38"/>
    <w:rsid w:val="003935CB"/>
    <w:rsid w:val="00395606"/>
    <w:rsid w:val="00396670"/>
    <w:rsid w:val="0039693B"/>
    <w:rsid w:val="00396D96"/>
    <w:rsid w:val="00396FE7"/>
    <w:rsid w:val="00397374"/>
    <w:rsid w:val="00397450"/>
    <w:rsid w:val="003A2614"/>
    <w:rsid w:val="003A4186"/>
    <w:rsid w:val="003A5C3C"/>
    <w:rsid w:val="003B047D"/>
    <w:rsid w:val="003B13F7"/>
    <w:rsid w:val="003B1A4B"/>
    <w:rsid w:val="003B25FA"/>
    <w:rsid w:val="003B3C40"/>
    <w:rsid w:val="003B42CF"/>
    <w:rsid w:val="003B4F92"/>
    <w:rsid w:val="003B6E2A"/>
    <w:rsid w:val="003C1069"/>
    <w:rsid w:val="003C2176"/>
    <w:rsid w:val="003C5056"/>
    <w:rsid w:val="003D00A5"/>
    <w:rsid w:val="003D2F2D"/>
    <w:rsid w:val="003D4BB2"/>
    <w:rsid w:val="003D7851"/>
    <w:rsid w:val="003E2D26"/>
    <w:rsid w:val="003F06A0"/>
    <w:rsid w:val="003F181D"/>
    <w:rsid w:val="003F1845"/>
    <w:rsid w:val="003F19D3"/>
    <w:rsid w:val="003F3803"/>
    <w:rsid w:val="003F61A3"/>
    <w:rsid w:val="004003FB"/>
    <w:rsid w:val="00400499"/>
    <w:rsid w:val="00401590"/>
    <w:rsid w:val="004031B2"/>
    <w:rsid w:val="00410271"/>
    <w:rsid w:val="0041070B"/>
    <w:rsid w:val="00416C0D"/>
    <w:rsid w:val="00422D89"/>
    <w:rsid w:val="00427F3D"/>
    <w:rsid w:val="00435FC0"/>
    <w:rsid w:val="00440575"/>
    <w:rsid w:val="00446E4C"/>
    <w:rsid w:val="00450920"/>
    <w:rsid w:val="00451454"/>
    <w:rsid w:val="00452F8C"/>
    <w:rsid w:val="004578EF"/>
    <w:rsid w:val="00460D82"/>
    <w:rsid w:val="004627D2"/>
    <w:rsid w:val="00463E3D"/>
    <w:rsid w:val="004645AE"/>
    <w:rsid w:val="00466184"/>
    <w:rsid w:val="00472AD8"/>
    <w:rsid w:val="00473638"/>
    <w:rsid w:val="00474B88"/>
    <w:rsid w:val="004750C6"/>
    <w:rsid w:val="004809B5"/>
    <w:rsid w:val="004818A6"/>
    <w:rsid w:val="0048276F"/>
    <w:rsid w:val="00482C75"/>
    <w:rsid w:val="004830F2"/>
    <w:rsid w:val="00483933"/>
    <w:rsid w:val="00487048"/>
    <w:rsid w:val="00487778"/>
    <w:rsid w:val="00495579"/>
    <w:rsid w:val="00496FA9"/>
    <w:rsid w:val="004A04A5"/>
    <w:rsid w:val="004A14A2"/>
    <w:rsid w:val="004A3372"/>
    <w:rsid w:val="004A341A"/>
    <w:rsid w:val="004A76C8"/>
    <w:rsid w:val="004B0988"/>
    <w:rsid w:val="004B1016"/>
    <w:rsid w:val="004B6849"/>
    <w:rsid w:val="004C1571"/>
    <w:rsid w:val="004C1988"/>
    <w:rsid w:val="004C5733"/>
    <w:rsid w:val="004D0EF5"/>
    <w:rsid w:val="004D1B65"/>
    <w:rsid w:val="004D3E33"/>
    <w:rsid w:val="004D4995"/>
    <w:rsid w:val="004D4A80"/>
    <w:rsid w:val="004E4C6D"/>
    <w:rsid w:val="004E53C4"/>
    <w:rsid w:val="004E654A"/>
    <w:rsid w:val="004F1C8F"/>
    <w:rsid w:val="004F3CCA"/>
    <w:rsid w:val="004F6FAF"/>
    <w:rsid w:val="004F73AA"/>
    <w:rsid w:val="004F7F30"/>
    <w:rsid w:val="00501AA5"/>
    <w:rsid w:val="005041C5"/>
    <w:rsid w:val="00504FD2"/>
    <w:rsid w:val="00505114"/>
    <w:rsid w:val="00505C45"/>
    <w:rsid w:val="005073C3"/>
    <w:rsid w:val="00510770"/>
    <w:rsid w:val="00511A22"/>
    <w:rsid w:val="005121B5"/>
    <w:rsid w:val="005205B2"/>
    <w:rsid w:val="00520E51"/>
    <w:rsid w:val="0052252B"/>
    <w:rsid w:val="005250F2"/>
    <w:rsid w:val="005302E3"/>
    <w:rsid w:val="00530B55"/>
    <w:rsid w:val="0053435B"/>
    <w:rsid w:val="00534A08"/>
    <w:rsid w:val="0053522B"/>
    <w:rsid w:val="005427D9"/>
    <w:rsid w:val="00543C70"/>
    <w:rsid w:val="00543DE3"/>
    <w:rsid w:val="005467A6"/>
    <w:rsid w:val="00550106"/>
    <w:rsid w:val="005508A7"/>
    <w:rsid w:val="0055099B"/>
    <w:rsid w:val="00550AC3"/>
    <w:rsid w:val="005515C5"/>
    <w:rsid w:val="00561FBF"/>
    <w:rsid w:val="00566A31"/>
    <w:rsid w:val="00566AD7"/>
    <w:rsid w:val="00566BC2"/>
    <w:rsid w:val="00570F30"/>
    <w:rsid w:val="0057215D"/>
    <w:rsid w:val="005823A1"/>
    <w:rsid w:val="00586FBD"/>
    <w:rsid w:val="005870D3"/>
    <w:rsid w:val="00587209"/>
    <w:rsid w:val="00590F5B"/>
    <w:rsid w:val="0059374E"/>
    <w:rsid w:val="005979DC"/>
    <w:rsid w:val="005A14EF"/>
    <w:rsid w:val="005A1D84"/>
    <w:rsid w:val="005A238F"/>
    <w:rsid w:val="005A3E32"/>
    <w:rsid w:val="005A6707"/>
    <w:rsid w:val="005A70EA"/>
    <w:rsid w:val="005C3963"/>
    <w:rsid w:val="005C59C9"/>
    <w:rsid w:val="005C5DE4"/>
    <w:rsid w:val="005C6480"/>
    <w:rsid w:val="005C7212"/>
    <w:rsid w:val="005D0BCE"/>
    <w:rsid w:val="005D133B"/>
    <w:rsid w:val="005D1840"/>
    <w:rsid w:val="005D35E4"/>
    <w:rsid w:val="005D46CB"/>
    <w:rsid w:val="005D7910"/>
    <w:rsid w:val="005E097A"/>
    <w:rsid w:val="005E14FA"/>
    <w:rsid w:val="005E3E52"/>
    <w:rsid w:val="005E5271"/>
    <w:rsid w:val="005F67F1"/>
    <w:rsid w:val="005F6D42"/>
    <w:rsid w:val="00600573"/>
    <w:rsid w:val="006008FD"/>
    <w:rsid w:val="00601515"/>
    <w:rsid w:val="00603BAC"/>
    <w:rsid w:val="006057FB"/>
    <w:rsid w:val="0060648E"/>
    <w:rsid w:val="00606589"/>
    <w:rsid w:val="00606596"/>
    <w:rsid w:val="006066F0"/>
    <w:rsid w:val="00607EFD"/>
    <w:rsid w:val="00610681"/>
    <w:rsid w:val="00610D4F"/>
    <w:rsid w:val="006119FE"/>
    <w:rsid w:val="00614C68"/>
    <w:rsid w:val="006156AD"/>
    <w:rsid w:val="00620F82"/>
    <w:rsid w:val="0062154F"/>
    <w:rsid w:val="00624ACB"/>
    <w:rsid w:val="00626026"/>
    <w:rsid w:val="006317D7"/>
    <w:rsid w:val="00631A8C"/>
    <w:rsid w:val="006362DD"/>
    <w:rsid w:val="0064061E"/>
    <w:rsid w:val="006427C4"/>
    <w:rsid w:val="00643AED"/>
    <w:rsid w:val="0064530E"/>
    <w:rsid w:val="00651CA2"/>
    <w:rsid w:val="0065351C"/>
    <w:rsid w:val="00653D60"/>
    <w:rsid w:val="00654ACB"/>
    <w:rsid w:val="00660D05"/>
    <w:rsid w:val="00664477"/>
    <w:rsid w:val="00671D9A"/>
    <w:rsid w:val="006721CA"/>
    <w:rsid w:val="006722B0"/>
    <w:rsid w:val="006723DF"/>
    <w:rsid w:val="00673952"/>
    <w:rsid w:val="00673EB0"/>
    <w:rsid w:val="00680FFE"/>
    <w:rsid w:val="00682598"/>
    <w:rsid w:val="006860CA"/>
    <w:rsid w:val="00686C9D"/>
    <w:rsid w:val="00687432"/>
    <w:rsid w:val="006877A7"/>
    <w:rsid w:val="00690651"/>
    <w:rsid w:val="00691434"/>
    <w:rsid w:val="00692139"/>
    <w:rsid w:val="00692EB6"/>
    <w:rsid w:val="00694AFB"/>
    <w:rsid w:val="00695134"/>
    <w:rsid w:val="00697220"/>
    <w:rsid w:val="006973AB"/>
    <w:rsid w:val="006A08AF"/>
    <w:rsid w:val="006A0979"/>
    <w:rsid w:val="006A23EF"/>
    <w:rsid w:val="006A4867"/>
    <w:rsid w:val="006A54C2"/>
    <w:rsid w:val="006A67F8"/>
    <w:rsid w:val="006B0244"/>
    <w:rsid w:val="006B2D5B"/>
    <w:rsid w:val="006B7D14"/>
    <w:rsid w:val="006C1482"/>
    <w:rsid w:val="006C186D"/>
    <w:rsid w:val="006C20C0"/>
    <w:rsid w:val="006C352B"/>
    <w:rsid w:val="006C418A"/>
    <w:rsid w:val="006C6100"/>
    <w:rsid w:val="006C6A74"/>
    <w:rsid w:val="006D14B5"/>
    <w:rsid w:val="006D317E"/>
    <w:rsid w:val="006D5B93"/>
    <w:rsid w:val="006E0D6F"/>
    <w:rsid w:val="006E18DE"/>
    <w:rsid w:val="006E54C5"/>
    <w:rsid w:val="006F145B"/>
    <w:rsid w:val="00701976"/>
    <w:rsid w:val="0070210D"/>
    <w:rsid w:val="007033CE"/>
    <w:rsid w:val="007052FA"/>
    <w:rsid w:val="007058EE"/>
    <w:rsid w:val="00705DAB"/>
    <w:rsid w:val="00707549"/>
    <w:rsid w:val="00710430"/>
    <w:rsid w:val="00711C87"/>
    <w:rsid w:val="00712151"/>
    <w:rsid w:val="007124F9"/>
    <w:rsid w:val="00712DBA"/>
    <w:rsid w:val="007143FC"/>
    <w:rsid w:val="00715409"/>
    <w:rsid w:val="007159BE"/>
    <w:rsid w:val="007160AE"/>
    <w:rsid w:val="0072165F"/>
    <w:rsid w:val="00723618"/>
    <w:rsid w:val="00723A5E"/>
    <w:rsid w:val="00725A7D"/>
    <w:rsid w:val="00727093"/>
    <w:rsid w:val="0073085C"/>
    <w:rsid w:val="00730BD4"/>
    <w:rsid w:val="00732715"/>
    <w:rsid w:val="00736C01"/>
    <w:rsid w:val="00744077"/>
    <w:rsid w:val="00744506"/>
    <w:rsid w:val="00745A44"/>
    <w:rsid w:val="00746505"/>
    <w:rsid w:val="0074685F"/>
    <w:rsid w:val="00746937"/>
    <w:rsid w:val="0074799F"/>
    <w:rsid w:val="007514D4"/>
    <w:rsid w:val="0075297E"/>
    <w:rsid w:val="00752FD1"/>
    <w:rsid w:val="0075374E"/>
    <w:rsid w:val="007547D1"/>
    <w:rsid w:val="007563B1"/>
    <w:rsid w:val="007617AA"/>
    <w:rsid w:val="00762C58"/>
    <w:rsid w:val="00765F3B"/>
    <w:rsid w:val="00767368"/>
    <w:rsid w:val="00776DFF"/>
    <w:rsid w:val="00777785"/>
    <w:rsid w:val="00781885"/>
    <w:rsid w:val="007834C0"/>
    <w:rsid w:val="0078384C"/>
    <w:rsid w:val="007849CF"/>
    <w:rsid w:val="00784A9B"/>
    <w:rsid w:val="00790BB3"/>
    <w:rsid w:val="00792043"/>
    <w:rsid w:val="00792962"/>
    <w:rsid w:val="00792B68"/>
    <w:rsid w:val="00797B59"/>
    <w:rsid w:val="00797EDD"/>
    <w:rsid w:val="007A024C"/>
    <w:rsid w:val="007A081B"/>
    <w:rsid w:val="007A2092"/>
    <w:rsid w:val="007A2848"/>
    <w:rsid w:val="007A285B"/>
    <w:rsid w:val="007A76C3"/>
    <w:rsid w:val="007A76D9"/>
    <w:rsid w:val="007A7D12"/>
    <w:rsid w:val="007B0322"/>
    <w:rsid w:val="007B16FA"/>
    <w:rsid w:val="007B1C6D"/>
    <w:rsid w:val="007B4063"/>
    <w:rsid w:val="007B42AD"/>
    <w:rsid w:val="007C09E7"/>
    <w:rsid w:val="007C0E3F"/>
    <w:rsid w:val="007C0E86"/>
    <w:rsid w:val="007C206C"/>
    <w:rsid w:val="007C4A50"/>
    <w:rsid w:val="007C5729"/>
    <w:rsid w:val="007C7D00"/>
    <w:rsid w:val="007D27D3"/>
    <w:rsid w:val="007D3437"/>
    <w:rsid w:val="007D3582"/>
    <w:rsid w:val="007D446A"/>
    <w:rsid w:val="007D6A66"/>
    <w:rsid w:val="007E0B4F"/>
    <w:rsid w:val="007E20AE"/>
    <w:rsid w:val="007E358D"/>
    <w:rsid w:val="007E35F3"/>
    <w:rsid w:val="007E3CB2"/>
    <w:rsid w:val="007E5815"/>
    <w:rsid w:val="007E6C74"/>
    <w:rsid w:val="007E6D84"/>
    <w:rsid w:val="007F0E04"/>
    <w:rsid w:val="007F3280"/>
    <w:rsid w:val="007F3A59"/>
    <w:rsid w:val="007F4273"/>
    <w:rsid w:val="007F56FD"/>
    <w:rsid w:val="00800866"/>
    <w:rsid w:val="00802EB5"/>
    <w:rsid w:val="00804C0E"/>
    <w:rsid w:val="00804F49"/>
    <w:rsid w:val="008060D9"/>
    <w:rsid w:val="00807620"/>
    <w:rsid w:val="008111E4"/>
    <w:rsid w:val="0081301C"/>
    <w:rsid w:val="00813480"/>
    <w:rsid w:val="008138CD"/>
    <w:rsid w:val="00817B43"/>
    <w:rsid w:val="00817DD6"/>
    <w:rsid w:val="0082235C"/>
    <w:rsid w:val="00825851"/>
    <w:rsid w:val="008310B1"/>
    <w:rsid w:val="0083277B"/>
    <w:rsid w:val="00833D49"/>
    <w:rsid w:val="0083418D"/>
    <w:rsid w:val="00835D82"/>
    <w:rsid w:val="0084066C"/>
    <w:rsid w:val="00845BD4"/>
    <w:rsid w:val="008479D6"/>
    <w:rsid w:val="00851D07"/>
    <w:rsid w:val="00854D9A"/>
    <w:rsid w:val="008571F5"/>
    <w:rsid w:val="008629A9"/>
    <w:rsid w:val="00863E28"/>
    <w:rsid w:val="0086432D"/>
    <w:rsid w:val="0086718F"/>
    <w:rsid w:val="00870395"/>
    <w:rsid w:val="00871BEF"/>
    <w:rsid w:val="00876FA2"/>
    <w:rsid w:val="00881402"/>
    <w:rsid w:val="0088291E"/>
    <w:rsid w:val="00883466"/>
    <w:rsid w:val="008838CD"/>
    <w:rsid w:val="008840BE"/>
    <w:rsid w:val="0088513A"/>
    <w:rsid w:val="008864AF"/>
    <w:rsid w:val="0089004A"/>
    <w:rsid w:val="00892984"/>
    <w:rsid w:val="00892F68"/>
    <w:rsid w:val="00893C19"/>
    <w:rsid w:val="00895308"/>
    <w:rsid w:val="008957A2"/>
    <w:rsid w:val="008961BC"/>
    <w:rsid w:val="00896C72"/>
    <w:rsid w:val="008A0240"/>
    <w:rsid w:val="008A0FA6"/>
    <w:rsid w:val="008A2728"/>
    <w:rsid w:val="008A462B"/>
    <w:rsid w:val="008B1B3E"/>
    <w:rsid w:val="008B2420"/>
    <w:rsid w:val="008B2C23"/>
    <w:rsid w:val="008B2FE8"/>
    <w:rsid w:val="008B5B66"/>
    <w:rsid w:val="008B5FFC"/>
    <w:rsid w:val="008C1269"/>
    <w:rsid w:val="008C26C7"/>
    <w:rsid w:val="008C2929"/>
    <w:rsid w:val="008C34A8"/>
    <w:rsid w:val="008C38A1"/>
    <w:rsid w:val="008C4593"/>
    <w:rsid w:val="008C7A79"/>
    <w:rsid w:val="008D2127"/>
    <w:rsid w:val="008D6C8D"/>
    <w:rsid w:val="008D7D1D"/>
    <w:rsid w:val="008E0B85"/>
    <w:rsid w:val="008E1A1F"/>
    <w:rsid w:val="008E2B54"/>
    <w:rsid w:val="008E32A4"/>
    <w:rsid w:val="008E3AA4"/>
    <w:rsid w:val="008E4404"/>
    <w:rsid w:val="008E4BF9"/>
    <w:rsid w:val="008E55AE"/>
    <w:rsid w:val="008E58C7"/>
    <w:rsid w:val="008F2AED"/>
    <w:rsid w:val="008F31B6"/>
    <w:rsid w:val="008F3380"/>
    <w:rsid w:val="008F5021"/>
    <w:rsid w:val="00900A68"/>
    <w:rsid w:val="00902670"/>
    <w:rsid w:val="009113B8"/>
    <w:rsid w:val="00911898"/>
    <w:rsid w:val="00912444"/>
    <w:rsid w:val="00913C5D"/>
    <w:rsid w:val="009165C1"/>
    <w:rsid w:val="00923A28"/>
    <w:rsid w:val="00923B65"/>
    <w:rsid w:val="00926FA1"/>
    <w:rsid w:val="00927574"/>
    <w:rsid w:val="00927F68"/>
    <w:rsid w:val="009311BE"/>
    <w:rsid w:val="00931C78"/>
    <w:rsid w:val="009352DF"/>
    <w:rsid w:val="00935E6F"/>
    <w:rsid w:val="00943573"/>
    <w:rsid w:val="00944D76"/>
    <w:rsid w:val="009458C9"/>
    <w:rsid w:val="00950DFB"/>
    <w:rsid w:val="009521E0"/>
    <w:rsid w:val="009549F7"/>
    <w:rsid w:val="00964612"/>
    <w:rsid w:val="00965E11"/>
    <w:rsid w:val="00966357"/>
    <w:rsid w:val="00971B61"/>
    <w:rsid w:val="00972E38"/>
    <w:rsid w:val="00974EF3"/>
    <w:rsid w:val="0097500E"/>
    <w:rsid w:val="009762A6"/>
    <w:rsid w:val="009763E5"/>
    <w:rsid w:val="00980C31"/>
    <w:rsid w:val="0098128B"/>
    <w:rsid w:val="00981DD0"/>
    <w:rsid w:val="00984908"/>
    <w:rsid w:val="00985120"/>
    <w:rsid w:val="009902A5"/>
    <w:rsid w:val="009955FF"/>
    <w:rsid w:val="00995B39"/>
    <w:rsid w:val="00996CD5"/>
    <w:rsid w:val="00996E7E"/>
    <w:rsid w:val="009A0DF6"/>
    <w:rsid w:val="009A11C1"/>
    <w:rsid w:val="009A78DD"/>
    <w:rsid w:val="009B0B29"/>
    <w:rsid w:val="009B3FBE"/>
    <w:rsid w:val="009B5CF4"/>
    <w:rsid w:val="009C2497"/>
    <w:rsid w:val="009C4B57"/>
    <w:rsid w:val="009C6FD2"/>
    <w:rsid w:val="009D020B"/>
    <w:rsid w:val="009D0B7E"/>
    <w:rsid w:val="009D0D93"/>
    <w:rsid w:val="009D259D"/>
    <w:rsid w:val="009D2A2A"/>
    <w:rsid w:val="009D4464"/>
    <w:rsid w:val="009D692B"/>
    <w:rsid w:val="009D6987"/>
    <w:rsid w:val="009E6636"/>
    <w:rsid w:val="009E6E1C"/>
    <w:rsid w:val="009E6F23"/>
    <w:rsid w:val="009E7064"/>
    <w:rsid w:val="009E7BB0"/>
    <w:rsid w:val="009F15D5"/>
    <w:rsid w:val="009F160F"/>
    <w:rsid w:val="009F40F4"/>
    <w:rsid w:val="00A00487"/>
    <w:rsid w:val="00A0151E"/>
    <w:rsid w:val="00A06F0F"/>
    <w:rsid w:val="00A11856"/>
    <w:rsid w:val="00A119DC"/>
    <w:rsid w:val="00A14CCE"/>
    <w:rsid w:val="00A165B5"/>
    <w:rsid w:val="00A238C8"/>
    <w:rsid w:val="00A30B3B"/>
    <w:rsid w:val="00A31186"/>
    <w:rsid w:val="00A32457"/>
    <w:rsid w:val="00A32E69"/>
    <w:rsid w:val="00A33DA3"/>
    <w:rsid w:val="00A353B4"/>
    <w:rsid w:val="00A42538"/>
    <w:rsid w:val="00A44595"/>
    <w:rsid w:val="00A44F41"/>
    <w:rsid w:val="00A4608B"/>
    <w:rsid w:val="00A501A9"/>
    <w:rsid w:val="00A50D9D"/>
    <w:rsid w:val="00A51886"/>
    <w:rsid w:val="00A53000"/>
    <w:rsid w:val="00A545C6"/>
    <w:rsid w:val="00A61D7B"/>
    <w:rsid w:val="00A61E4A"/>
    <w:rsid w:val="00A62714"/>
    <w:rsid w:val="00A64A2F"/>
    <w:rsid w:val="00A66B58"/>
    <w:rsid w:val="00A70570"/>
    <w:rsid w:val="00A71453"/>
    <w:rsid w:val="00A75125"/>
    <w:rsid w:val="00A75F87"/>
    <w:rsid w:val="00A77BD4"/>
    <w:rsid w:val="00A81372"/>
    <w:rsid w:val="00A82215"/>
    <w:rsid w:val="00A873AC"/>
    <w:rsid w:val="00A94B2D"/>
    <w:rsid w:val="00A95A30"/>
    <w:rsid w:val="00A95D8B"/>
    <w:rsid w:val="00A9617A"/>
    <w:rsid w:val="00A9733E"/>
    <w:rsid w:val="00AA102F"/>
    <w:rsid w:val="00AA39DA"/>
    <w:rsid w:val="00AA6E6A"/>
    <w:rsid w:val="00AA77FC"/>
    <w:rsid w:val="00AB33E6"/>
    <w:rsid w:val="00AB3411"/>
    <w:rsid w:val="00AB3847"/>
    <w:rsid w:val="00AB5770"/>
    <w:rsid w:val="00AB6599"/>
    <w:rsid w:val="00AB66A2"/>
    <w:rsid w:val="00AB6B24"/>
    <w:rsid w:val="00AB7157"/>
    <w:rsid w:val="00AB7BFE"/>
    <w:rsid w:val="00AB7F9A"/>
    <w:rsid w:val="00AC0270"/>
    <w:rsid w:val="00AC165F"/>
    <w:rsid w:val="00AC1CE7"/>
    <w:rsid w:val="00AC3EA3"/>
    <w:rsid w:val="00AC4D5E"/>
    <w:rsid w:val="00AC6976"/>
    <w:rsid w:val="00AC792D"/>
    <w:rsid w:val="00AD13D3"/>
    <w:rsid w:val="00AD1529"/>
    <w:rsid w:val="00AD163B"/>
    <w:rsid w:val="00AD38AA"/>
    <w:rsid w:val="00AD5529"/>
    <w:rsid w:val="00AD66CF"/>
    <w:rsid w:val="00AE00A7"/>
    <w:rsid w:val="00AE06EC"/>
    <w:rsid w:val="00AE1296"/>
    <w:rsid w:val="00AE1E35"/>
    <w:rsid w:val="00AE7C72"/>
    <w:rsid w:val="00AF27BC"/>
    <w:rsid w:val="00AF2C79"/>
    <w:rsid w:val="00AF2E22"/>
    <w:rsid w:val="00AF2FC7"/>
    <w:rsid w:val="00AF618F"/>
    <w:rsid w:val="00AF64F8"/>
    <w:rsid w:val="00AF74F2"/>
    <w:rsid w:val="00B105D7"/>
    <w:rsid w:val="00B1191F"/>
    <w:rsid w:val="00B12E44"/>
    <w:rsid w:val="00B12F49"/>
    <w:rsid w:val="00B131D2"/>
    <w:rsid w:val="00B137D7"/>
    <w:rsid w:val="00B16BCF"/>
    <w:rsid w:val="00B211E1"/>
    <w:rsid w:val="00B21F9F"/>
    <w:rsid w:val="00B24151"/>
    <w:rsid w:val="00B2557C"/>
    <w:rsid w:val="00B26F79"/>
    <w:rsid w:val="00B27886"/>
    <w:rsid w:val="00B27E3D"/>
    <w:rsid w:val="00B3092E"/>
    <w:rsid w:val="00B30C65"/>
    <w:rsid w:val="00B31F8E"/>
    <w:rsid w:val="00B33877"/>
    <w:rsid w:val="00B34FA4"/>
    <w:rsid w:val="00B36A11"/>
    <w:rsid w:val="00B37A34"/>
    <w:rsid w:val="00B62903"/>
    <w:rsid w:val="00B62FD1"/>
    <w:rsid w:val="00B631CC"/>
    <w:rsid w:val="00B6468C"/>
    <w:rsid w:val="00B657B8"/>
    <w:rsid w:val="00B67EF6"/>
    <w:rsid w:val="00B70F20"/>
    <w:rsid w:val="00B72682"/>
    <w:rsid w:val="00B72DC5"/>
    <w:rsid w:val="00B74040"/>
    <w:rsid w:val="00B74100"/>
    <w:rsid w:val="00B82ECA"/>
    <w:rsid w:val="00B8419F"/>
    <w:rsid w:val="00B84920"/>
    <w:rsid w:val="00B8556A"/>
    <w:rsid w:val="00B86CCB"/>
    <w:rsid w:val="00B96C3C"/>
    <w:rsid w:val="00B97141"/>
    <w:rsid w:val="00B97570"/>
    <w:rsid w:val="00BA16D4"/>
    <w:rsid w:val="00BA4285"/>
    <w:rsid w:val="00BA4C90"/>
    <w:rsid w:val="00BB169A"/>
    <w:rsid w:val="00BB41CE"/>
    <w:rsid w:val="00BB6949"/>
    <w:rsid w:val="00BB6AA8"/>
    <w:rsid w:val="00BC7246"/>
    <w:rsid w:val="00BD08A6"/>
    <w:rsid w:val="00BD2A91"/>
    <w:rsid w:val="00BD2B60"/>
    <w:rsid w:val="00BD3978"/>
    <w:rsid w:val="00BD5B9A"/>
    <w:rsid w:val="00BF68DC"/>
    <w:rsid w:val="00C00D2C"/>
    <w:rsid w:val="00C012A3"/>
    <w:rsid w:val="00C024EC"/>
    <w:rsid w:val="00C02BAE"/>
    <w:rsid w:val="00C03E24"/>
    <w:rsid w:val="00C053F4"/>
    <w:rsid w:val="00C05F24"/>
    <w:rsid w:val="00C11D3E"/>
    <w:rsid w:val="00C155C8"/>
    <w:rsid w:val="00C1689F"/>
    <w:rsid w:val="00C16E63"/>
    <w:rsid w:val="00C16F19"/>
    <w:rsid w:val="00C21003"/>
    <w:rsid w:val="00C2135D"/>
    <w:rsid w:val="00C240ED"/>
    <w:rsid w:val="00C25941"/>
    <w:rsid w:val="00C27A46"/>
    <w:rsid w:val="00C30EB1"/>
    <w:rsid w:val="00C3379B"/>
    <w:rsid w:val="00C43EE9"/>
    <w:rsid w:val="00C46F1A"/>
    <w:rsid w:val="00C47CE3"/>
    <w:rsid w:val="00C47EDF"/>
    <w:rsid w:val="00C50985"/>
    <w:rsid w:val="00C512A6"/>
    <w:rsid w:val="00C5192B"/>
    <w:rsid w:val="00C52A7B"/>
    <w:rsid w:val="00C54551"/>
    <w:rsid w:val="00C55BB4"/>
    <w:rsid w:val="00C608E6"/>
    <w:rsid w:val="00C61822"/>
    <w:rsid w:val="00C62C8D"/>
    <w:rsid w:val="00C6324C"/>
    <w:rsid w:val="00C679AA"/>
    <w:rsid w:val="00C71BDA"/>
    <w:rsid w:val="00C724CF"/>
    <w:rsid w:val="00C728FE"/>
    <w:rsid w:val="00C73A95"/>
    <w:rsid w:val="00C73D56"/>
    <w:rsid w:val="00C75580"/>
    <w:rsid w:val="00C75972"/>
    <w:rsid w:val="00C80800"/>
    <w:rsid w:val="00C81EB3"/>
    <w:rsid w:val="00C82792"/>
    <w:rsid w:val="00C84D3D"/>
    <w:rsid w:val="00C9247C"/>
    <w:rsid w:val="00C948FD"/>
    <w:rsid w:val="00C961FD"/>
    <w:rsid w:val="00C97259"/>
    <w:rsid w:val="00CB18E3"/>
    <w:rsid w:val="00CB2220"/>
    <w:rsid w:val="00CB2390"/>
    <w:rsid w:val="00CB42F4"/>
    <w:rsid w:val="00CB43D5"/>
    <w:rsid w:val="00CB67AF"/>
    <w:rsid w:val="00CB7BC6"/>
    <w:rsid w:val="00CC34F0"/>
    <w:rsid w:val="00CC49B1"/>
    <w:rsid w:val="00CC6AF2"/>
    <w:rsid w:val="00CC76F9"/>
    <w:rsid w:val="00CD066B"/>
    <w:rsid w:val="00CD18A6"/>
    <w:rsid w:val="00CD358B"/>
    <w:rsid w:val="00CD3844"/>
    <w:rsid w:val="00CD3ECE"/>
    <w:rsid w:val="00CD46E2"/>
    <w:rsid w:val="00CD471F"/>
    <w:rsid w:val="00CD48EA"/>
    <w:rsid w:val="00CD517C"/>
    <w:rsid w:val="00CD7C57"/>
    <w:rsid w:val="00CE0C22"/>
    <w:rsid w:val="00CE3C51"/>
    <w:rsid w:val="00CF1C28"/>
    <w:rsid w:val="00CF251A"/>
    <w:rsid w:val="00CF6720"/>
    <w:rsid w:val="00D00D0B"/>
    <w:rsid w:val="00D0272D"/>
    <w:rsid w:val="00D02E89"/>
    <w:rsid w:val="00D0347B"/>
    <w:rsid w:val="00D04B69"/>
    <w:rsid w:val="00D06A7D"/>
    <w:rsid w:val="00D144F9"/>
    <w:rsid w:val="00D15610"/>
    <w:rsid w:val="00D17FBC"/>
    <w:rsid w:val="00D2768E"/>
    <w:rsid w:val="00D306CE"/>
    <w:rsid w:val="00D30816"/>
    <w:rsid w:val="00D34C86"/>
    <w:rsid w:val="00D35253"/>
    <w:rsid w:val="00D363C1"/>
    <w:rsid w:val="00D36BC6"/>
    <w:rsid w:val="00D40420"/>
    <w:rsid w:val="00D471E9"/>
    <w:rsid w:val="00D53331"/>
    <w:rsid w:val="00D537FA"/>
    <w:rsid w:val="00D54BC9"/>
    <w:rsid w:val="00D55729"/>
    <w:rsid w:val="00D55B09"/>
    <w:rsid w:val="00D55F98"/>
    <w:rsid w:val="00D56C4B"/>
    <w:rsid w:val="00D57060"/>
    <w:rsid w:val="00D57825"/>
    <w:rsid w:val="00D60248"/>
    <w:rsid w:val="00D61EA6"/>
    <w:rsid w:val="00D6240C"/>
    <w:rsid w:val="00D62DF3"/>
    <w:rsid w:val="00D658F3"/>
    <w:rsid w:val="00D660BF"/>
    <w:rsid w:val="00D6688C"/>
    <w:rsid w:val="00D728B4"/>
    <w:rsid w:val="00D732A0"/>
    <w:rsid w:val="00D75562"/>
    <w:rsid w:val="00D80D99"/>
    <w:rsid w:val="00D80E3D"/>
    <w:rsid w:val="00D85B15"/>
    <w:rsid w:val="00D86C08"/>
    <w:rsid w:val="00D87B90"/>
    <w:rsid w:val="00D91391"/>
    <w:rsid w:val="00D91A12"/>
    <w:rsid w:val="00D94886"/>
    <w:rsid w:val="00D9503C"/>
    <w:rsid w:val="00D95FFC"/>
    <w:rsid w:val="00DA11E7"/>
    <w:rsid w:val="00DA1800"/>
    <w:rsid w:val="00DA3F36"/>
    <w:rsid w:val="00DA46F6"/>
    <w:rsid w:val="00DA7276"/>
    <w:rsid w:val="00DB7640"/>
    <w:rsid w:val="00DC09B1"/>
    <w:rsid w:val="00DC1655"/>
    <w:rsid w:val="00DC2C3E"/>
    <w:rsid w:val="00DC2C6F"/>
    <w:rsid w:val="00DC7A77"/>
    <w:rsid w:val="00DD208D"/>
    <w:rsid w:val="00DD73EF"/>
    <w:rsid w:val="00DE1310"/>
    <w:rsid w:val="00DE169F"/>
    <w:rsid w:val="00DE23E8"/>
    <w:rsid w:val="00DE26A6"/>
    <w:rsid w:val="00DE33FA"/>
    <w:rsid w:val="00DE6502"/>
    <w:rsid w:val="00DF187F"/>
    <w:rsid w:val="00DF35FC"/>
    <w:rsid w:val="00DF3DE9"/>
    <w:rsid w:val="00DF4115"/>
    <w:rsid w:val="00DF5C45"/>
    <w:rsid w:val="00E000A0"/>
    <w:rsid w:val="00E0128B"/>
    <w:rsid w:val="00E0175B"/>
    <w:rsid w:val="00E0188E"/>
    <w:rsid w:val="00E0368A"/>
    <w:rsid w:val="00E055B9"/>
    <w:rsid w:val="00E0671F"/>
    <w:rsid w:val="00E073EC"/>
    <w:rsid w:val="00E10E31"/>
    <w:rsid w:val="00E11809"/>
    <w:rsid w:val="00E11C78"/>
    <w:rsid w:val="00E14210"/>
    <w:rsid w:val="00E2041B"/>
    <w:rsid w:val="00E205E3"/>
    <w:rsid w:val="00E2233C"/>
    <w:rsid w:val="00E2314A"/>
    <w:rsid w:val="00E30D1C"/>
    <w:rsid w:val="00E31BB8"/>
    <w:rsid w:val="00E32C05"/>
    <w:rsid w:val="00E343C9"/>
    <w:rsid w:val="00E36B65"/>
    <w:rsid w:val="00E40262"/>
    <w:rsid w:val="00E42576"/>
    <w:rsid w:val="00E44E83"/>
    <w:rsid w:val="00E50E9E"/>
    <w:rsid w:val="00E55D01"/>
    <w:rsid w:val="00E56989"/>
    <w:rsid w:val="00E57203"/>
    <w:rsid w:val="00E610FE"/>
    <w:rsid w:val="00E615AB"/>
    <w:rsid w:val="00E6375C"/>
    <w:rsid w:val="00E64E17"/>
    <w:rsid w:val="00E6742C"/>
    <w:rsid w:val="00E73CA0"/>
    <w:rsid w:val="00E770D1"/>
    <w:rsid w:val="00E80EEC"/>
    <w:rsid w:val="00E81CF6"/>
    <w:rsid w:val="00E82BA1"/>
    <w:rsid w:val="00E852EA"/>
    <w:rsid w:val="00E90BF3"/>
    <w:rsid w:val="00E95335"/>
    <w:rsid w:val="00E95746"/>
    <w:rsid w:val="00E97314"/>
    <w:rsid w:val="00EA02FF"/>
    <w:rsid w:val="00EA0A3D"/>
    <w:rsid w:val="00EA312D"/>
    <w:rsid w:val="00EA3D3C"/>
    <w:rsid w:val="00EA4269"/>
    <w:rsid w:val="00EA5AFE"/>
    <w:rsid w:val="00EA723B"/>
    <w:rsid w:val="00EB0D39"/>
    <w:rsid w:val="00EB4728"/>
    <w:rsid w:val="00EB6E07"/>
    <w:rsid w:val="00EC0750"/>
    <w:rsid w:val="00EC1AB6"/>
    <w:rsid w:val="00EC6A99"/>
    <w:rsid w:val="00EC7966"/>
    <w:rsid w:val="00EC7CC3"/>
    <w:rsid w:val="00ED2A81"/>
    <w:rsid w:val="00ED6EE0"/>
    <w:rsid w:val="00ED7072"/>
    <w:rsid w:val="00ED7DFA"/>
    <w:rsid w:val="00EE019D"/>
    <w:rsid w:val="00EE04A3"/>
    <w:rsid w:val="00EE1B6F"/>
    <w:rsid w:val="00EF21D3"/>
    <w:rsid w:val="00EF3813"/>
    <w:rsid w:val="00F00376"/>
    <w:rsid w:val="00F02A39"/>
    <w:rsid w:val="00F04B73"/>
    <w:rsid w:val="00F10ED0"/>
    <w:rsid w:val="00F111DC"/>
    <w:rsid w:val="00F12082"/>
    <w:rsid w:val="00F13141"/>
    <w:rsid w:val="00F14F06"/>
    <w:rsid w:val="00F20789"/>
    <w:rsid w:val="00F207E2"/>
    <w:rsid w:val="00F254A4"/>
    <w:rsid w:val="00F3162C"/>
    <w:rsid w:val="00F3187F"/>
    <w:rsid w:val="00F40941"/>
    <w:rsid w:val="00F42751"/>
    <w:rsid w:val="00F42F42"/>
    <w:rsid w:val="00F46494"/>
    <w:rsid w:val="00F558AB"/>
    <w:rsid w:val="00F603A6"/>
    <w:rsid w:val="00F61D89"/>
    <w:rsid w:val="00F647E0"/>
    <w:rsid w:val="00F648C4"/>
    <w:rsid w:val="00F65DB2"/>
    <w:rsid w:val="00F67F73"/>
    <w:rsid w:val="00F7008E"/>
    <w:rsid w:val="00F71D65"/>
    <w:rsid w:val="00F75810"/>
    <w:rsid w:val="00F75A6C"/>
    <w:rsid w:val="00F80DEF"/>
    <w:rsid w:val="00F865C5"/>
    <w:rsid w:val="00F86ABB"/>
    <w:rsid w:val="00F93E4E"/>
    <w:rsid w:val="00F94238"/>
    <w:rsid w:val="00F953F3"/>
    <w:rsid w:val="00F96241"/>
    <w:rsid w:val="00F96D57"/>
    <w:rsid w:val="00F97039"/>
    <w:rsid w:val="00FA1640"/>
    <w:rsid w:val="00FA77A8"/>
    <w:rsid w:val="00FA782C"/>
    <w:rsid w:val="00FB06E5"/>
    <w:rsid w:val="00FB09CA"/>
    <w:rsid w:val="00FB2638"/>
    <w:rsid w:val="00FB2954"/>
    <w:rsid w:val="00FB3849"/>
    <w:rsid w:val="00FB445A"/>
    <w:rsid w:val="00FB6962"/>
    <w:rsid w:val="00FB763A"/>
    <w:rsid w:val="00FC0DF6"/>
    <w:rsid w:val="00FC6EF5"/>
    <w:rsid w:val="00FC6FEA"/>
    <w:rsid w:val="00FC797D"/>
    <w:rsid w:val="00FD106F"/>
    <w:rsid w:val="00FD1361"/>
    <w:rsid w:val="00FD1A76"/>
    <w:rsid w:val="00FD3D27"/>
    <w:rsid w:val="00FD4009"/>
    <w:rsid w:val="00FD6EFC"/>
    <w:rsid w:val="00FD7648"/>
    <w:rsid w:val="00FE02C7"/>
    <w:rsid w:val="00FE1332"/>
    <w:rsid w:val="00FE2770"/>
    <w:rsid w:val="00FE3847"/>
    <w:rsid w:val="00FE4D57"/>
    <w:rsid w:val="00FE51BA"/>
    <w:rsid w:val="00FF13FE"/>
    <w:rsid w:val="00FF14F2"/>
    <w:rsid w:val="00FF1F8E"/>
    <w:rsid w:val="00FF4DD1"/>
    <w:rsid w:val="00FF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DE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AA102F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A102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AA102F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AA102F"/>
    <w:rPr>
      <w:rFonts w:ascii="Times New Roman" w:hAnsi="Times New Roman" w:cs="Times New Roman"/>
      <w:noProof/>
      <w:sz w:val="24"/>
    </w:rPr>
  </w:style>
  <w:style w:type="paragraph" w:customStyle="1" w:styleId="Default">
    <w:name w:val="Default"/>
    <w:qFormat/>
    <w:rsid w:val="003D785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table" w:customStyle="1" w:styleId="21">
    <w:name w:val="清单表 21"/>
    <w:basedOn w:val="TableNormal"/>
    <w:uiPriority w:val="47"/>
    <w:qFormat/>
    <w:rsid w:val="003D785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574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annah Birch</cp:lastModifiedBy>
  <cp:revision>20</cp:revision>
  <cp:lastPrinted>2013-10-03T12:51:00Z</cp:lastPrinted>
  <dcterms:created xsi:type="dcterms:W3CDTF">2025-01-05T22:22:00Z</dcterms:created>
  <dcterms:modified xsi:type="dcterms:W3CDTF">2025-01-10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